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77BB2" w14:textId="3968CC9C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  <w:r w:rsidRPr="00F57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F57BF8" w:rsidRPr="00F57BF8">
        <w:rPr>
          <w:rFonts w:ascii="Times New Roman" w:hAnsi="Times New Roman" w:cs="Times New Roman"/>
          <w:b/>
          <w:sz w:val="24"/>
          <w:szCs w:val="24"/>
          <w:lang w:val="en-US"/>
        </w:rPr>
        <w:t>Inhibition of Cholesteryl Ester Transfer Protein for Preventing Cardiovascular Events</w:t>
      </w:r>
      <w:r w:rsidR="00F57BF8" w:rsidRPr="00F57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F57BF8" w:rsidRPr="00F57BF8">
        <w:rPr>
          <w:rFonts w:ascii="Times New Roman" w:hAnsi="Times New Roman" w:cs="Times New Roman"/>
          <w:b/>
          <w:i/>
          <w:sz w:val="24"/>
          <w:szCs w:val="24"/>
          <w:lang w:val="en-US"/>
        </w:rPr>
        <w:t>JACC</w:t>
      </w:r>
      <w:r w:rsidR="00F57BF8" w:rsidRPr="00F57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view Topic of the Week</w:t>
      </w:r>
      <w:r w:rsidR="00F57BF8" w:rsidRPr="00280754" w:rsidDel="00F57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3177BB3" w14:textId="77777777" w:rsidR="002E53B7" w:rsidRPr="00280754" w:rsidRDefault="002E53B7" w:rsidP="002E53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177BB4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i/>
          <w:sz w:val="24"/>
          <w:szCs w:val="24"/>
          <w:lang w:val="en-US"/>
        </w:rPr>
        <w:t>Search strategy – literature search regarding CETP polymorphisms and cardiovascular outcomes</w:t>
      </w:r>
    </w:p>
    <w:p w14:paraId="73177BB5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3177BB6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On 19th September 2017, PubMed was searched using the term “CETP[All Fields] AND ("coronary heart disease"[All Fields] OR "Heart Diseases"[Mesh] OR "Myocardial Ischemia"[Mesh] OR "Coronary Disease"[Mesh]) AND ("genes"[MeSH Terms] OR "genes"[All Fields] OR "gene"[All Fields] OR "genetics"[Subheading] OR "genetics"[All Fields] OR "genetics"[MeSH Terms] OR "polymorphism, single nucleotide"[MeSH Terms] OR "polymorphism"[All Fields] OR ("single"[All Fields] AND "nucleotide"[All Fields]) OR "single nucleotide polymorphism"[All Fields] OR "snps"[All Fields] OR "Mendelian randomization"[All Fields])”</w:t>
      </w:r>
    </w:p>
    <w:p w14:paraId="73177BB7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177BB8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This yielded 305 studies, the abstracts of which were reviewed. The following articles were excluded:</w:t>
      </w:r>
    </w:p>
    <w:p w14:paraId="73177BB9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Animal study</w:t>
      </w:r>
    </w:p>
    <w:p w14:paraId="73177BBA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Sample size &lt;10,000</w:t>
      </w:r>
    </w:p>
    <w:p w14:paraId="73177BBB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Study not set in general population (e.g. cohort all with CHD, diabetes)</w:t>
      </w:r>
    </w:p>
    <w:p w14:paraId="73177BBC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No abstract</w:t>
      </w:r>
    </w:p>
    <w:p w14:paraId="73177BBD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Non-English journal</w:t>
      </w:r>
    </w:p>
    <w:p w14:paraId="73177BBE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Review articles</w:t>
      </w:r>
    </w:p>
    <w:p w14:paraId="73177BBF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177BC0" w14:textId="77777777" w:rsidR="002E53B7" w:rsidRPr="00280754" w:rsidRDefault="002E53B7" w:rsidP="002E53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Post screening, we included those articles that:</w:t>
      </w:r>
    </w:p>
    <w:p w14:paraId="73177BC1" w14:textId="77777777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  <w:t>reported CETP as part of a discovery study (e.g. GWAS)</w:t>
      </w:r>
    </w:p>
    <w:p w14:paraId="73177BC2" w14:textId="047E4701" w:rsidR="002E53B7" w:rsidRPr="00280754" w:rsidRDefault="002E53B7" w:rsidP="002E53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0754" w:rsidRPr="00280754">
        <w:rPr>
          <w:rFonts w:ascii="Times New Roman" w:hAnsi="Times New Roman" w:cs="Times New Roman"/>
          <w:sz w:val="24"/>
          <w:szCs w:val="24"/>
          <w:lang w:val="en-US"/>
        </w:rPr>
        <w:t>characterized</w:t>
      </w:r>
      <w:r w:rsidRPr="00280754">
        <w:rPr>
          <w:rFonts w:ascii="Times New Roman" w:hAnsi="Times New Roman" w:cs="Times New Roman"/>
          <w:sz w:val="24"/>
          <w:szCs w:val="24"/>
          <w:lang w:val="en-US"/>
        </w:rPr>
        <w:t xml:space="preserve"> the CHD associations, with some using a drug-target MR framework, including meta-analyses</w:t>
      </w:r>
    </w:p>
    <w:p w14:paraId="73177BC3" w14:textId="77777777" w:rsidR="002E53B7" w:rsidRPr="00280754" w:rsidRDefault="002E53B7" w:rsidP="002E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0754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280754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ary Table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E53B7" w:rsidRPr="00280754" w14:paraId="73177BC9" w14:textId="77777777" w:rsidTr="001A1811">
        <w:tc>
          <w:tcPr>
            <w:tcW w:w="9242" w:type="dxa"/>
          </w:tcPr>
          <w:p w14:paraId="73177BC4" w14:textId="77777777" w:rsidR="002E53B7" w:rsidRPr="00280754" w:rsidRDefault="002E53B7" w:rsidP="001A1811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CCELERATE, baseline LDL-c 81.4mg/dL (results at 3 months):</w:t>
            </w:r>
          </w:p>
          <w:p w14:paraId="73177BC5" w14:textId="77777777" w:rsidR="002E53B7" w:rsidRPr="00280754" w:rsidRDefault="002E53B7" w:rsidP="002E53B7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beta quant LDL-c: between-group difference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7%</w:t>
            </w: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177BC6" w14:textId="77777777" w:rsidR="002E53B7" w:rsidRPr="00280754" w:rsidRDefault="002E53B7" w:rsidP="002E53B7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Apo B: between-group difference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9%</w:t>
            </w: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177BC7" w14:textId="77777777" w:rsidR="002E53B7" w:rsidRPr="00280754" w:rsidRDefault="002E53B7" w:rsidP="002E53B7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non HDL-c: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 reported</w:t>
            </w:r>
          </w:p>
          <w:p w14:paraId="73177BC8" w14:textId="77777777" w:rsidR="002E53B7" w:rsidRPr="00280754" w:rsidRDefault="002E53B7" w:rsidP="001A1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3B7" w:rsidRPr="00280754" w14:paraId="73177BD0" w14:textId="77777777" w:rsidTr="001A1811">
        <w:tc>
          <w:tcPr>
            <w:tcW w:w="9242" w:type="dxa"/>
          </w:tcPr>
          <w:p w14:paraId="73177BCA" w14:textId="77777777" w:rsidR="002E53B7" w:rsidRPr="00280754" w:rsidRDefault="002E53B7" w:rsidP="001A1811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EVEAL, baseline LDL-c 61mg/dL (results at midpoint):</w:t>
            </w:r>
          </w:p>
          <w:p w14:paraId="73177BCB" w14:textId="77777777" w:rsidR="002E53B7" w:rsidRPr="00280754" w:rsidRDefault="002E53B7" w:rsidP="002E53B7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direct LDL-c: between-group difference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1%</w:t>
            </w:r>
          </w:p>
          <w:p w14:paraId="73177BCC" w14:textId="77777777" w:rsidR="002E53B7" w:rsidRPr="00280754" w:rsidRDefault="002E53B7" w:rsidP="002E53B7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beta quant LDL-c: between-group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7%</w:t>
            </w:r>
          </w:p>
          <w:p w14:paraId="73177BCD" w14:textId="77777777" w:rsidR="002E53B7" w:rsidRPr="00280754" w:rsidRDefault="002E53B7" w:rsidP="002E53B7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Apo B: between-group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%</w:t>
            </w:r>
          </w:p>
          <w:p w14:paraId="73177BCE" w14:textId="77777777" w:rsidR="002E53B7" w:rsidRPr="00280754" w:rsidRDefault="002E53B7" w:rsidP="002E53B7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non HDL-c: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8%</w:t>
            </w:r>
          </w:p>
          <w:p w14:paraId="73177BCF" w14:textId="77777777" w:rsidR="002E53B7" w:rsidRPr="00280754" w:rsidRDefault="002E53B7" w:rsidP="001A1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3B7" w:rsidRPr="00280754" w14:paraId="73177BD8" w14:textId="77777777" w:rsidTr="001A1811">
        <w:tc>
          <w:tcPr>
            <w:tcW w:w="9242" w:type="dxa"/>
          </w:tcPr>
          <w:p w14:paraId="73177BD1" w14:textId="77777777" w:rsidR="002E53B7" w:rsidRPr="00280754" w:rsidRDefault="002E53B7" w:rsidP="001A1811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EALIZE, baseline LDL-c 130mg/dL (results at 1 yr):</w:t>
            </w:r>
          </w:p>
          <w:p w14:paraId="73177BD2" w14:textId="77777777" w:rsidR="002E53B7" w:rsidRPr="00280754" w:rsidRDefault="002E53B7" w:rsidP="002E53B7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direct LDL-c: between-group difference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4%</w:t>
            </w:r>
          </w:p>
          <w:p w14:paraId="73177BD3" w14:textId="77777777" w:rsidR="002E53B7" w:rsidRPr="00280754" w:rsidRDefault="002E53B7" w:rsidP="002E53B7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calculated LDL-c: between-group difference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2%</w:t>
            </w: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177BD4" w14:textId="77777777" w:rsidR="002E53B7" w:rsidRPr="00280754" w:rsidRDefault="002E53B7" w:rsidP="002E53B7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beta quant LDL-c: between-group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0%</w:t>
            </w:r>
          </w:p>
          <w:p w14:paraId="73177BD5" w14:textId="77777777" w:rsidR="002E53B7" w:rsidRPr="00280754" w:rsidRDefault="002E53B7" w:rsidP="002E53B7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Apo B: between-group = 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5%</w:t>
            </w:r>
          </w:p>
          <w:p w14:paraId="73177BD6" w14:textId="77777777" w:rsidR="002E53B7" w:rsidRPr="00280754" w:rsidRDefault="002E53B7" w:rsidP="002E53B7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non HDL-c: -</w:t>
            </w:r>
            <w:r w:rsidRPr="002807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%</w:t>
            </w:r>
          </w:p>
          <w:p w14:paraId="73177BD7" w14:textId="77777777" w:rsidR="002E53B7" w:rsidRPr="00280754" w:rsidRDefault="002E53B7" w:rsidP="001A18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3177BD9" w14:textId="77777777" w:rsidR="002E53B7" w:rsidRPr="00280754" w:rsidRDefault="002E53B7" w:rsidP="002E53B7">
      <w:pPr>
        <w:rPr>
          <w:rFonts w:ascii="Times New Roman" w:hAnsi="Times New Roman" w:cs="Times New Roman"/>
          <w:color w:val="1F497D"/>
          <w:sz w:val="24"/>
          <w:szCs w:val="24"/>
          <w:lang w:val="en-US"/>
        </w:rPr>
      </w:pPr>
    </w:p>
    <w:p w14:paraId="73177BDA" w14:textId="77777777" w:rsidR="002E53B7" w:rsidRPr="00280754" w:rsidRDefault="002E53B7" w:rsidP="002E53B7">
      <w:pPr>
        <w:rPr>
          <w:rFonts w:ascii="Times New Roman" w:hAnsi="Times New Roman" w:cs="Times New Roman"/>
          <w:color w:val="1F497D"/>
          <w:sz w:val="24"/>
          <w:szCs w:val="24"/>
          <w:lang w:val="en-US"/>
        </w:rPr>
      </w:pPr>
    </w:p>
    <w:p w14:paraId="73177BDB" w14:textId="77777777" w:rsidR="002E53B7" w:rsidRPr="00280754" w:rsidRDefault="002E53B7" w:rsidP="002E53B7">
      <w:pPr>
        <w:rPr>
          <w:rFonts w:ascii="Times New Roman" w:hAnsi="Times New Roman" w:cs="Times New Roman"/>
          <w:color w:val="1F497D"/>
          <w:sz w:val="24"/>
          <w:szCs w:val="24"/>
          <w:lang w:val="en-US"/>
        </w:rPr>
      </w:pPr>
    </w:p>
    <w:p w14:paraId="73177BDC" w14:textId="77777777" w:rsidR="002F3A42" w:rsidRPr="00280754" w:rsidRDefault="002F3A42">
      <w:pPr>
        <w:rPr>
          <w:lang w:val="en-US"/>
        </w:rPr>
      </w:pPr>
    </w:p>
    <w:sectPr w:rsidR="002F3A42" w:rsidRPr="00280754" w:rsidSect="004F2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373027"/>
    <w:multiLevelType w:val="hybridMultilevel"/>
    <w:tmpl w:val="F78E8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E863F5"/>
    <w:multiLevelType w:val="hybridMultilevel"/>
    <w:tmpl w:val="D72C6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C66A72"/>
    <w:multiLevelType w:val="hybridMultilevel"/>
    <w:tmpl w:val="D4206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B7"/>
    <w:rsid w:val="000150F9"/>
    <w:rsid w:val="00280754"/>
    <w:rsid w:val="002E53B7"/>
    <w:rsid w:val="002F3A42"/>
    <w:rsid w:val="00F5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77BB2"/>
  <w15:docId w15:val="{A91FE926-0537-4BC0-A53E-5C0C5493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3B7"/>
    <w:pPr>
      <w:ind w:left="720"/>
      <w:contextualSpacing/>
    </w:pPr>
  </w:style>
  <w:style w:type="table" w:styleId="TableGrid">
    <w:name w:val="Table Grid"/>
    <w:basedOn w:val="TableNormal"/>
    <w:uiPriority w:val="59"/>
    <w:rsid w:val="002E5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0" ma:contentTypeDescription="Create a new document." ma:contentTypeScope="" ma:versionID="79182fbbffa8610d6789c48c58fea4d2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b1df09a4fb7a18afb8cbb327054b7d6a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9F33A4-94D0-4DED-B5C4-4057FE28F5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65208B-BD18-42CD-B24B-86915A42F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1B3A1C-6E3E-42DF-9581-B9BF49F231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reiss</dc:creator>
  <cp:lastModifiedBy>Hastings, Ryan J. (ELS-HBE)</cp:lastModifiedBy>
  <cp:revision>3</cp:revision>
  <dcterms:created xsi:type="dcterms:W3CDTF">2018-12-07T15:37:00Z</dcterms:created>
  <dcterms:modified xsi:type="dcterms:W3CDTF">2018-12-07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